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DF776" w14:textId="1123C65A" w:rsidR="001D7F7A" w:rsidRDefault="00285BF1" w:rsidP="004E3C3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85BF1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3C36" w:rsidRPr="00C7069C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4E3C36" w:rsidRPr="00C7069C">
        <w:rPr>
          <w:rFonts w:ascii="Times New Roman" w:hAnsi="Times New Roman" w:cs="Times New Roman"/>
          <w:sz w:val="24"/>
          <w:szCs w:val="24"/>
        </w:rPr>
        <w:t>Frailty index scale (38 items)</w:t>
      </w:r>
    </w:p>
    <w:tbl>
      <w:tblPr>
        <w:tblpPr w:leftFromText="141" w:rightFromText="141" w:vertAnchor="text" w:horzAnchor="margin" w:tblpXSpec="center" w:tblpY="170"/>
        <w:tblW w:w="9288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284"/>
        <w:gridCol w:w="1701"/>
        <w:gridCol w:w="1134"/>
        <w:gridCol w:w="567"/>
        <w:gridCol w:w="1810"/>
        <w:gridCol w:w="1416"/>
      </w:tblGrid>
      <w:tr w:rsidR="00B401A3" w:rsidRPr="00C7069C" w14:paraId="18BF169F" w14:textId="77777777" w:rsidTr="00340A38">
        <w:tc>
          <w:tcPr>
            <w:tcW w:w="959" w:type="dxa"/>
            <w:tcBorders>
              <w:top w:val="single" w:sz="8" w:space="0" w:color="4F81BD"/>
            </w:tcBorders>
            <w:shd w:val="clear" w:color="auto" w:fill="4F81BD"/>
          </w:tcPr>
          <w:p w14:paraId="116086E5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7069C">
              <w:rPr>
                <w:rFonts w:ascii="Times New Roman" w:hAnsi="Times New Roman"/>
                <w:b/>
                <w:bCs/>
                <w:sz w:val="24"/>
                <w:szCs w:val="24"/>
              </w:rPr>
              <w:t>Frailty Instrument</w:t>
            </w:r>
          </w:p>
        </w:tc>
        <w:tc>
          <w:tcPr>
            <w:tcW w:w="1701" w:type="dxa"/>
            <w:gridSpan w:val="2"/>
            <w:tcBorders>
              <w:top w:val="single" w:sz="8" w:space="0" w:color="4F81BD"/>
            </w:tcBorders>
            <w:shd w:val="clear" w:color="auto" w:fill="4F81BD"/>
          </w:tcPr>
          <w:p w14:paraId="3F23B4C4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7069C">
              <w:rPr>
                <w:rFonts w:ascii="Times New Roman" w:hAnsi="Times New Roman"/>
                <w:b/>
                <w:bCs/>
                <w:sz w:val="24"/>
                <w:szCs w:val="24"/>
              </w:rPr>
              <w:t>Components</w:t>
            </w:r>
          </w:p>
        </w:tc>
        <w:tc>
          <w:tcPr>
            <w:tcW w:w="5212" w:type="dxa"/>
            <w:gridSpan w:val="4"/>
            <w:tcBorders>
              <w:top w:val="single" w:sz="8" w:space="0" w:color="4F81BD"/>
            </w:tcBorders>
            <w:shd w:val="clear" w:color="auto" w:fill="4F81BD"/>
          </w:tcPr>
          <w:p w14:paraId="57DA982C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7069C">
              <w:rPr>
                <w:rFonts w:ascii="Times New Roman" w:hAnsi="Times New Roman"/>
                <w:b/>
                <w:bCs/>
                <w:sz w:val="24"/>
                <w:szCs w:val="24"/>
              </w:rPr>
              <w:t>Measurement</w:t>
            </w:r>
          </w:p>
        </w:tc>
        <w:tc>
          <w:tcPr>
            <w:tcW w:w="1416" w:type="dxa"/>
            <w:tcBorders>
              <w:top w:val="single" w:sz="8" w:space="0" w:color="4F81BD"/>
            </w:tcBorders>
            <w:shd w:val="clear" w:color="auto" w:fill="4F81BD"/>
          </w:tcPr>
          <w:p w14:paraId="780CA912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7069C">
              <w:rPr>
                <w:rFonts w:ascii="Times New Roman" w:hAnsi="Times New Roman"/>
                <w:b/>
                <w:bCs/>
                <w:sz w:val="24"/>
                <w:szCs w:val="24"/>
              </w:rPr>
              <w:t>Classification</w:t>
            </w:r>
          </w:p>
        </w:tc>
      </w:tr>
      <w:tr w:rsidR="00B401A3" w:rsidRPr="00C7069C" w14:paraId="0EA1068F" w14:textId="77777777" w:rsidTr="00340A38">
        <w:tc>
          <w:tcPr>
            <w:tcW w:w="959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 w14:paraId="75D387A2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7069C">
              <w:rPr>
                <w:rFonts w:ascii="Times New Roman" w:hAnsi="Times New Roman"/>
                <w:b/>
                <w:bCs/>
                <w:sz w:val="24"/>
                <w:szCs w:val="24"/>
              </w:rPr>
              <w:t>Frailty Index</w:t>
            </w:r>
          </w:p>
        </w:tc>
        <w:tc>
          <w:tcPr>
            <w:tcW w:w="6913" w:type="dxa"/>
            <w:gridSpan w:val="6"/>
            <w:tcBorders>
              <w:top w:val="single" w:sz="8" w:space="0" w:color="4F81BD"/>
              <w:bottom w:val="single" w:sz="8" w:space="0" w:color="4F81BD"/>
            </w:tcBorders>
          </w:tcPr>
          <w:p w14:paraId="4F0742B1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38 items, each scored 0 - 1</w:t>
            </w:r>
          </w:p>
          <w:p w14:paraId="64966F6B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6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 w14:paraId="7A3D4405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Total score of positive items / Total available items = index score</w:t>
            </w:r>
          </w:p>
          <w:p w14:paraId="1B676017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67DE17F6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Index score of ≥0.25: frail.</w:t>
            </w:r>
          </w:p>
          <w:p w14:paraId="4E4A2EC1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0EF07BA8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3AC491D5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221B5BE4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01A3" w:rsidRPr="00C7069C" w14:paraId="0EDC71AD" w14:textId="77777777" w:rsidTr="00340A38">
        <w:tc>
          <w:tcPr>
            <w:tcW w:w="959" w:type="dxa"/>
            <w:vMerge/>
          </w:tcPr>
          <w:p w14:paraId="52854F6D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5F44DA45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ADL/IADL</w:t>
            </w:r>
          </w:p>
        </w:tc>
        <w:tc>
          <w:tcPr>
            <w:tcW w:w="3119" w:type="dxa"/>
            <w:gridSpan w:val="3"/>
          </w:tcPr>
          <w:p w14:paraId="6F766274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Help Bathing </w:t>
            </w:r>
            <w:r w:rsidRPr="00C7069C">
              <w:rPr>
                <w:rFonts w:ascii="Times New Roman" w:hAnsi="Times New Roman"/>
                <w:sz w:val="24"/>
                <w:szCs w:val="24"/>
              </w:rPr>
              <w:tab/>
            </w:r>
            <w:r w:rsidRPr="00C7069C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2BABF0BB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Help Dressing </w:t>
            </w:r>
          </w:p>
          <w:p w14:paraId="7E3F01AF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Help getting in/out of Chair</w:t>
            </w:r>
          </w:p>
          <w:p w14:paraId="523088EA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Help Walking around house</w:t>
            </w:r>
          </w:p>
          <w:p w14:paraId="2B015A0B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Help Eating </w:t>
            </w:r>
            <w:r w:rsidRPr="00C7069C">
              <w:rPr>
                <w:rFonts w:ascii="Times New Roman" w:hAnsi="Times New Roman"/>
                <w:sz w:val="24"/>
                <w:szCs w:val="24"/>
              </w:rPr>
              <w:tab/>
            </w:r>
            <w:r w:rsidRPr="00C7069C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6DE81416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Help Grooming </w:t>
            </w:r>
            <w:r w:rsidRPr="00C7069C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7B5783C1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Help Using Toilet </w:t>
            </w:r>
          </w:p>
          <w:p w14:paraId="67667560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Help up/down Stairs </w:t>
            </w:r>
            <w:r w:rsidRPr="00C7069C">
              <w:rPr>
                <w:rFonts w:ascii="Times New Roman" w:hAnsi="Times New Roman"/>
                <w:sz w:val="24"/>
                <w:szCs w:val="24"/>
              </w:rPr>
              <w:br/>
              <w:t xml:space="preserve">Help lifting 10 </w:t>
            </w:r>
            <w:proofErr w:type="spellStart"/>
            <w:r w:rsidRPr="00C7069C">
              <w:rPr>
                <w:rFonts w:ascii="Times New Roman" w:hAnsi="Times New Roman"/>
                <w:sz w:val="24"/>
                <w:szCs w:val="24"/>
              </w:rPr>
              <w:t>lbs</w:t>
            </w:r>
            <w:proofErr w:type="spellEnd"/>
            <w:r w:rsidRPr="00C7069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60B1E43A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Help Shopping </w:t>
            </w:r>
          </w:p>
          <w:p w14:paraId="238D64AE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Help with Housework</w:t>
            </w:r>
          </w:p>
          <w:p w14:paraId="025C385D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Help with meal Preparations </w:t>
            </w:r>
          </w:p>
          <w:p w14:paraId="26EAF066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Help taking Medication</w:t>
            </w:r>
          </w:p>
          <w:p w14:paraId="1E153DC5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Help with Finances </w:t>
            </w:r>
          </w:p>
        </w:tc>
        <w:tc>
          <w:tcPr>
            <w:tcW w:w="2377" w:type="dxa"/>
            <w:gridSpan w:val="2"/>
          </w:tcPr>
          <w:p w14:paraId="2FEF6856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Yes = 1, No = 0</w:t>
            </w:r>
          </w:p>
          <w:p w14:paraId="0E8286CF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407A6554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328E0ED9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01A3" w:rsidRPr="00C7069C" w14:paraId="11AE1A0D" w14:textId="77777777" w:rsidTr="00340A38">
        <w:trPr>
          <w:trHeight w:val="801"/>
        </w:trPr>
        <w:tc>
          <w:tcPr>
            <w:tcW w:w="959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14:paraId="3A01C154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 w14:paraId="7062984B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Physical</w:t>
            </w:r>
          </w:p>
        </w:tc>
        <w:tc>
          <w:tcPr>
            <w:tcW w:w="3119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14:paraId="11795ADA" w14:textId="77777777" w:rsidR="00B401A3" w:rsidRPr="00C7069C" w:rsidRDefault="00B401A3" w:rsidP="00340A38">
            <w:pPr>
              <w:pStyle w:val="NoSpacing1"/>
              <w:numPr>
                <w:ilvl w:val="0"/>
                <w:numId w:val="1"/>
              </w:numPr>
              <w:ind w:left="34" w:hanging="11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Lost more than 10 </w:t>
            </w:r>
            <w:proofErr w:type="spellStart"/>
            <w:r w:rsidRPr="00C7069C">
              <w:rPr>
                <w:rFonts w:ascii="Times New Roman" w:hAnsi="Times New Roman"/>
                <w:sz w:val="24"/>
                <w:szCs w:val="24"/>
              </w:rPr>
              <w:t>lbs</w:t>
            </w:r>
            <w:proofErr w:type="spellEnd"/>
            <w:r w:rsidRPr="00C7069C">
              <w:rPr>
                <w:rFonts w:ascii="Times New Roman" w:hAnsi="Times New Roman"/>
                <w:sz w:val="24"/>
                <w:szCs w:val="24"/>
              </w:rPr>
              <w:t xml:space="preserve"> in last year </w:t>
            </w:r>
          </w:p>
          <w:p w14:paraId="779F1C5B" w14:textId="77777777" w:rsidR="00B401A3" w:rsidRPr="00C7069C" w:rsidRDefault="00B401A3" w:rsidP="00340A38">
            <w:pPr>
              <w:pStyle w:val="NoSpacing1"/>
              <w:numPr>
                <w:ilvl w:val="0"/>
                <w:numId w:val="1"/>
              </w:numPr>
              <w:ind w:left="34" w:hanging="11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Stayed in Bed at least half the day due to health (in last month) </w:t>
            </w:r>
          </w:p>
          <w:p w14:paraId="2E0FD3FC" w14:textId="77777777" w:rsidR="00B401A3" w:rsidRPr="00C7069C" w:rsidRDefault="00B401A3" w:rsidP="00340A38">
            <w:pPr>
              <w:pStyle w:val="NoSpacing1"/>
              <w:numPr>
                <w:ilvl w:val="0"/>
                <w:numId w:val="1"/>
              </w:numPr>
              <w:ind w:left="34" w:hanging="11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Cut down on Usual Activity (in last month)</w:t>
            </w:r>
          </w:p>
        </w:tc>
        <w:tc>
          <w:tcPr>
            <w:tcW w:w="2377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14:paraId="30442704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Yes = 1, No = 0 </w:t>
            </w:r>
          </w:p>
          <w:p w14:paraId="41998E55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14:paraId="3AF63077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01A3" w:rsidRPr="00C7069C" w14:paraId="1344D08C" w14:textId="77777777" w:rsidTr="00340A38">
        <w:trPr>
          <w:trHeight w:val="274"/>
        </w:trPr>
        <w:tc>
          <w:tcPr>
            <w:tcW w:w="959" w:type="dxa"/>
            <w:vMerge/>
          </w:tcPr>
          <w:p w14:paraId="5F2A2FE0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707B8554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3"/>
          </w:tcPr>
          <w:p w14:paraId="4DB6E95E" w14:textId="77777777" w:rsidR="00B401A3" w:rsidRPr="00C7069C" w:rsidRDefault="00B401A3" w:rsidP="00340A38">
            <w:pPr>
              <w:pStyle w:val="NoSpacing1"/>
              <w:numPr>
                <w:ilvl w:val="0"/>
                <w:numId w:val="1"/>
              </w:numPr>
              <w:ind w:left="34" w:hanging="11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Walk outside</w:t>
            </w:r>
          </w:p>
        </w:tc>
        <w:tc>
          <w:tcPr>
            <w:tcW w:w="2377" w:type="dxa"/>
            <w:gridSpan w:val="2"/>
          </w:tcPr>
          <w:p w14:paraId="7D238CBE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&lt;3 days = 1, ≤ 3 </w:t>
            </w:r>
            <w:proofErr w:type="gramStart"/>
            <w:r w:rsidRPr="00C7069C">
              <w:rPr>
                <w:rFonts w:ascii="Times New Roman" w:hAnsi="Times New Roman"/>
                <w:sz w:val="24"/>
                <w:szCs w:val="24"/>
              </w:rPr>
              <w:t>days</w:t>
            </w:r>
            <w:proofErr w:type="gramEnd"/>
            <w:r w:rsidRPr="00C7069C">
              <w:rPr>
                <w:rFonts w:ascii="Times New Roman" w:hAnsi="Times New Roman"/>
                <w:sz w:val="24"/>
                <w:szCs w:val="24"/>
              </w:rPr>
              <w:t xml:space="preserve"> = 0</w:t>
            </w:r>
          </w:p>
        </w:tc>
        <w:tc>
          <w:tcPr>
            <w:tcW w:w="1416" w:type="dxa"/>
            <w:vMerge/>
          </w:tcPr>
          <w:p w14:paraId="57DB4DCF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01A3" w:rsidRPr="00C7069C" w14:paraId="46172EEF" w14:textId="77777777" w:rsidTr="00340A38">
        <w:trPr>
          <w:trHeight w:val="865"/>
        </w:trPr>
        <w:tc>
          <w:tcPr>
            <w:tcW w:w="959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14:paraId="5201563D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 w14:paraId="185631A9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Psychosocial</w:t>
            </w:r>
          </w:p>
        </w:tc>
        <w:tc>
          <w:tcPr>
            <w:tcW w:w="3119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14:paraId="3DBBEF85" w14:textId="77777777" w:rsidR="00B401A3" w:rsidRPr="00C7069C" w:rsidRDefault="00B401A3" w:rsidP="00340A38">
            <w:pPr>
              <w:pStyle w:val="NoSpacing1"/>
              <w:numPr>
                <w:ilvl w:val="0"/>
                <w:numId w:val="1"/>
              </w:numPr>
              <w:ind w:left="34" w:hanging="119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7069C">
              <w:rPr>
                <w:rFonts w:ascii="Times New Roman" w:hAnsi="Times New Roman"/>
                <w:sz w:val="24"/>
                <w:szCs w:val="24"/>
              </w:rPr>
              <w:t>Self Rating</w:t>
            </w:r>
            <w:proofErr w:type="spellEnd"/>
            <w:r w:rsidRPr="00C7069C">
              <w:rPr>
                <w:rFonts w:ascii="Times New Roman" w:hAnsi="Times New Roman"/>
                <w:sz w:val="24"/>
                <w:szCs w:val="24"/>
              </w:rPr>
              <w:t xml:space="preserve"> of Health</w:t>
            </w:r>
            <w:r w:rsidRPr="00C7069C">
              <w:rPr>
                <w:rFonts w:ascii="Times New Roman" w:hAnsi="Times New Roman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2377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14:paraId="6DE093F6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Poor = 1</w:t>
            </w:r>
          </w:p>
          <w:p w14:paraId="5B992B9E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Fair = 0.75</w:t>
            </w:r>
          </w:p>
          <w:p w14:paraId="1E2B31EE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Good = 0.5</w:t>
            </w:r>
          </w:p>
          <w:p w14:paraId="7A272FA7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Very Good = 0.25</w:t>
            </w:r>
          </w:p>
          <w:p w14:paraId="4C5C22B6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Excellent = 0 </w:t>
            </w:r>
          </w:p>
        </w:tc>
        <w:tc>
          <w:tcPr>
            <w:tcW w:w="1416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14:paraId="05AC8280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01A3" w:rsidRPr="00C7069C" w14:paraId="08C9ADC9" w14:textId="77777777" w:rsidTr="00340A38">
        <w:trPr>
          <w:trHeight w:val="345"/>
        </w:trPr>
        <w:tc>
          <w:tcPr>
            <w:tcW w:w="959" w:type="dxa"/>
            <w:vMerge/>
          </w:tcPr>
          <w:p w14:paraId="027056C7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2ABDBC81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3"/>
          </w:tcPr>
          <w:p w14:paraId="4BF55AC9" w14:textId="77777777" w:rsidR="00B401A3" w:rsidRPr="00C7069C" w:rsidRDefault="00B401A3" w:rsidP="00340A38">
            <w:pPr>
              <w:pStyle w:val="NoSpacing1"/>
              <w:numPr>
                <w:ilvl w:val="0"/>
                <w:numId w:val="1"/>
              </w:numPr>
              <w:ind w:left="34" w:hanging="11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How Health has changed in last year</w:t>
            </w:r>
          </w:p>
          <w:p w14:paraId="1EA8AB29" w14:textId="77777777" w:rsidR="00B401A3" w:rsidRPr="00C7069C" w:rsidRDefault="00B401A3" w:rsidP="00340A38">
            <w:pPr>
              <w:pStyle w:val="NoSpacing1"/>
              <w:ind w:left="3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7" w:type="dxa"/>
            <w:gridSpan w:val="2"/>
          </w:tcPr>
          <w:p w14:paraId="47BB0B14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Worse = 1</w:t>
            </w:r>
          </w:p>
          <w:p w14:paraId="6DA4C72B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Better/Same = 0</w:t>
            </w:r>
          </w:p>
        </w:tc>
        <w:tc>
          <w:tcPr>
            <w:tcW w:w="1416" w:type="dxa"/>
            <w:vMerge/>
          </w:tcPr>
          <w:p w14:paraId="6579B2B5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01A3" w:rsidRPr="00C7069C" w14:paraId="35F8726E" w14:textId="77777777" w:rsidTr="00340A38">
        <w:trPr>
          <w:trHeight w:val="682"/>
        </w:trPr>
        <w:tc>
          <w:tcPr>
            <w:tcW w:w="959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14:paraId="3C1CBE4E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14:paraId="35BD7859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14:paraId="40BEC925" w14:textId="77777777" w:rsidR="00B401A3" w:rsidRPr="00C7069C" w:rsidRDefault="00B401A3" w:rsidP="00340A38">
            <w:pPr>
              <w:pStyle w:val="NoSpacing1"/>
              <w:numPr>
                <w:ilvl w:val="0"/>
                <w:numId w:val="1"/>
              </w:numPr>
              <w:ind w:left="34" w:hanging="11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Feel Everything is an Effort </w:t>
            </w:r>
            <w:r w:rsidRPr="00C7069C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72376FF9" w14:textId="77777777" w:rsidR="00B401A3" w:rsidRPr="00C7069C" w:rsidRDefault="00B401A3" w:rsidP="00340A38">
            <w:pPr>
              <w:pStyle w:val="NoSpacing1"/>
              <w:numPr>
                <w:ilvl w:val="0"/>
                <w:numId w:val="1"/>
              </w:numPr>
              <w:ind w:left="34" w:hanging="11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Feel Depressed </w:t>
            </w:r>
            <w:r w:rsidRPr="00C7069C">
              <w:rPr>
                <w:rFonts w:ascii="Times New Roman" w:hAnsi="Times New Roman"/>
                <w:sz w:val="24"/>
                <w:szCs w:val="24"/>
              </w:rPr>
              <w:tab/>
            </w:r>
            <w:r w:rsidRPr="00C7069C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53CF9400" w14:textId="77777777" w:rsidR="00B401A3" w:rsidRPr="00C7069C" w:rsidRDefault="00B401A3" w:rsidP="00340A38">
            <w:pPr>
              <w:pStyle w:val="NoSpacing1"/>
              <w:numPr>
                <w:ilvl w:val="0"/>
                <w:numId w:val="1"/>
              </w:numPr>
              <w:ind w:left="34" w:hanging="11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Feel Happy </w:t>
            </w:r>
            <w:r w:rsidRPr="00C7069C">
              <w:rPr>
                <w:rFonts w:ascii="Times New Roman" w:hAnsi="Times New Roman"/>
                <w:sz w:val="24"/>
                <w:szCs w:val="24"/>
              </w:rPr>
              <w:tab/>
            </w:r>
            <w:r w:rsidRPr="00C7069C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5D6D973E" w14:textId="77777777" w:rsidR="00B401A3" w:rsidRPr="00C7069C" w:rsidRDefault="00B401A3" w:rsidP="00340A38">
            <w:pPr>
              <w:pStyle w:val="NoSpacing1"/>
              <w:numPr>
                <w:ilvl w:val="0"/>
                <w:numId w:val="1"/>
              </w:numPr>
              <w:ind w:left="34" w:hanging="11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Feel Lonely </w:t>
            </w:r>
            <w:r w:rsidRPr="00C7069C">
              <w:rPr>
                <w:rFonts w:ascii="Times New Roman" w:hAnsi="Times New Roman"/>
                <w:sz w:val="24"/>
                <w:szCs w:val="24"/>
              </w:rPr>
              <w:tab/>
            </w:r>
            <w:r w:rsidRPr="00C7069C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50501E28" w14:textId="77777777" w:rsidR="00B401A3" w:rsidRPr="00C7069C" w:rsidRDefault="00B401A3" w:rsidP="00340A38">
            <w:pPr>
              <w:pStyle w:val="NoSpacing1"/>
              <w:numPr>
                <w:ilvl w:val="0"/>
                <w:numId w:val="1"/>
              </w:numPr>
              <w:ind w:left="34" w:hanging="11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Have Trouble getting going</w:t>
            </w:r>
          </w:p>
        </w:tc>
        <w:tc>
          <w:tcPr>
            <w:tcW w:w="2377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14:paraId="2CA1CF4E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Most of time = 1 </w:t>
            </w:r>
          </w:p>
          <w:p w14:paraId="569AB6F4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Sometime = 0.5 </w:t>
            </w:r>
          </w:p>
          <w:p w14:paraId="0869A3C2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Rarely = 0 </w:t>
            </w:r>
          </w:p>
          <w:p w14:paraId="57BBF948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615714A6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14:paraId="64C007CF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01A3" w:rsidRPr="00C7069C" w14:paraId="2CD932E9" w14:textId="77777777" w:rsidTr="00340A38">
        <w:trPr>
          <w:trHeight w:val="878"/>
        </w:trPr>
        <w:tc>
          <w:tcPr>
            <w:tcW w:w="959" w:type="dxa"/>
            <w:vMerge/>
          </w:tcPr>
          <w:p w14:paraId="174AC4D3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2A6D847B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Comorbidity</w:t>
            </w:r>
          </w:p>
        </w:tc>
        <w:tc>
          <w:tcPr>
            <w:tcW w:w="3119" w:type="dxa"/>
            <w:gridSpan w:val="3"/>
          </w:tcPr>
          <w:p w14:paraId="46803481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High blood pressure</w:t>
            </w:r>
            <w:r w:rsidRPr="00C7069C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3F6B2031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Heart attack</w:t>
            </w:r>
          </w:p>
          <w:p w14:paraId="0BBEBDCA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Congestive Heart Failure </w:t>
            </w:r>
          </w:p>
          <w:p w14:paraId="2F839486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Stroke </w:t>
            </w:r>
          </w:p>
          <w:p w14:paraId="65E59D9D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Cancer </w:t>
            </w:r>
          </w:p>
          <w:p w14:paraId="34DC6E12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Diabetes </w:t>
            </w:r>
          </w:p>
          <w:p w14:paraId="077780CF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Arthritis </w:t>
            </w:r>
          </w:p>
          <w:p w14:paraId="0E9537A1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Chronic Lung Disease</w:t>
            </w:r>
          </w:p>
        </w:tc>
        <w:tc>
          <w:tcPr>
            <w:tcW w:w="2377" w:type="dxa"/>
            <w:gridSpan w:val="2"/>
          </w:tcPr>
          <w:p w14:paraId="0D83D855" w14:textId="77777777" w:rsidR="00B401A3" w:rsidRPr="00C7069C" w:rsidRDefault="00B401A3" w:rsidP="00340A38">
            <w:pPr>
              <w:pStyle w:val="NoSpacing1"/>
              <w:ind w:left="-108" w:firstLine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Yes = 1</w:t>
            </w:r>
          </w:p>
          <w:p w14:paraId="160EFB3D" w14:textId="77777777" w:rsidR="00B401A3" w:rsidRPr="00C7069C" w:rsidRDefault="00B401A3" w:rsidP="00340A38">
            <w:pPr>
              <w:pStyle w:val="NoSpacing1"/>
              <w:ind w:left="-108" w:firstLine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Suspect = 0.5</w:t>
            </w:r>
          </w:p>
          <w:p w14:paraId="57C91C24" w14:textId="77777777" w:rsidR="00B401A3" w:rsidRPr="00C7069C" w:rsidRDefault="00B401A3" w:rsidP="00340A38">
            <w:pPr>
              <w:pStyle w:val="NoSpacing1"/>
              <w:ind w:left="-108" w:firstLine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No = 0</w:t>
            </w:r>
          </w:p>
          <w:p w14:paraId="594967C5" w14:textId="77777777" w:rsidR="00B401A3" w:rsidRPr="00C7069C" w:rsidRDefault="00B401A3" w:rsidP="00340A38">
            <w:pPr>
              <w:pStyle w:val="NoSpacing1"/>
              <w:ind w:left="-108" w:firstLine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701ED079" w14:textId="77777777" w:rsidR="00B401A3" w:rsidRPr="00C7069C" w:rsidRDefault="00B401A3" w:rsidP="00340A38">
            <w:pPr>
              <w:pStyle w:val="NoSpacing1"/>
              <w:ind w:left="-108" w:firstLine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69309EFA" w14:textId="77777777" w:rsidR="00B401A3" w:rsidRPr="00C7069C" w:rsidRDefault="00B401A3" w:rsidP="00340A38">
            <w:pPr>
              <w:pStyle w:val="NoSpacing1"/>
              <w:ind w:left="-108" w:firstLine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094FC1C1" w14:textId="77777777" w:rsidR="00B401A3" w:rsidRPr="00C7069C" w:rsidRDefault="00B401A3" w:rsidP="00340A38">
            <w:pPr>
              <w:pStyle w:val="NoSpacing1"/>
              <w:ind w:left="-108" w:firstLine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53C8AFED" w14:textId="77777777" w:rsidR="00B401A3" w:rsidRPr="00C7069C" w:rsidRDefault="00B401A3" w:rsidP="00340A38">
            <w:pPr>
              <w:pStyle w:val="NoSpacing1"/>
              <w:ind w:left="-108" w:firstLine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</w:tcPr>
          <w:p w14:paraId="5511F462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01A3" w:rsidRPr="00C7069C" w14:paraId="1C271B83" w14:textId="77777777" w:rsidTr="00340A38">
        <w:trPr>
          <w:trHeight w:val="913"/>
        </w:trPr>
        <w:tc>
          <w:tcPr>
            <w:tcW w:w="959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14:paraId="2382F049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 w14:paraId="7148D99D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Function test</w:t>
            </w:r>
          </w:p>
        </w:tc>
        <w:tc>
          <w:tcPr>
            <w:tcW w:w="1985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14:paraId="12D1459D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MMSE </w:t>
            </w:r>
          </w:p>
          <w:p w14:paraId="016848F8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18C3F6A9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30DA7D73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490B71C4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14:paraId="57184B40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&lt;10 = 1</w:t>
            </w:r>
          </w:p>
          <w:p w14:paraId="5A0BACB7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11–17 = 0.75</w:t>
            </w:r>
          </w:p>
          <w:p w14:paraId="0CEDD9DA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18–20 = 0.5</w:t>
            </w:r>
          </w:p>
          <w:p w14:paraId="1BCB2CDB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20–24 = 0.25</w:t>
            </w:r>
          </w:p>
          <w:p w14:paraId="5C848AEC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&gt;24 =0</w:t>
            </w:r>
          </w:p>
        </w:tc>
        <w:tc>
          <w:tcPr>
            <w:tcW w:w="1416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 w14:paraId="63D276DE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01A3" w:rsidRPr="00C7069C" w14:paraId="0D9E5FA4" w14:textId="77777777" w:rsidTr="00340A38">
        <w:trPr>
          <w:trHeight w:val="1012"/>
        </w:trPr>
        <w:tc>
          <w:tcPr>
            <w:tcW w:w="959" w:type="dxa"/>
            <w:vMerge/>
          </w:tcPr>
          <w:p w14:paraId="2357238B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60FB52C0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24A285FD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Grip Strength (GS in kg) </w:t>
            </w:r>
          </w:p>
          <w:p w14:paraId="09FB0684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7E35B3FE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Men </w:t>
            </w:r>
          </w:p>
          <w:p w14:paraId="6D470065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GS ≤ </w:t>
            </w:r>
            <w:proofErr w:type="gramStart"/>
            <w:r w:rsidRPr="00C7069C">
              <w:rPr>
                <w:rFonts w:ascii="Times New Roman" w:hAnsi="Times New Roman"/>
                <w:sz w:val="24"/>
                <w:szCs w:val="24"/>
              </w:rPr>
              <w:t>cutoff  =</w:t>
            </w:r>
            <w:proofErr w:type="gramEnd"/>
            <w:r w:rsidRPr="00C7069C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  <w:p w14:paraId="57E71CE6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BMI ≤ 24, GS ≤ 29 </w:t>
            </w:r>
          </w:p>
          <w:p w14:paraId="584C8748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BMI 24.1–28, GS ≤ 30</w:t>
            </w:r>
          </w:p>
          <w:p w14:paraId="0AEECC4C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BMI &gt;28, GS ≤ 32</w:t>
            </w:r>
          </w:p>
        </w:tc>
        <w:tc>
          <w:tcPr>
            <w:tcW w:w="1810" w:type="dxa"/>
          </w:tcPr>
          <w:p w14:paraId="06202BBF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Women</w:t>
            </w:r>
          </w:p>
          <w:p w14:paraId="1B3AF157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GS ≤ </w:t>
            </w:r>
            <w:proofErr w:type="gramStart"/>
            <w:r w:rsidRPr="00C7069C">
              <w:rPr>
                <w:rFonts w:ascii="Times New Roman" w:hAnsi="Times New Roman"/>
                <w:sz w:val="24"/>
                <w:szCs w:val="24"/>
              </w:rPr>
              <w:t>cutoff  =</w:t>
            </w:r>
            <w:proofErr w:type="gramEnd"/>
            <w:r w:rsidRPr="00C7069C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  <w:p w14:paraId="3F495DDD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BM≤ 23 GS ≤ 17</w:t>
            </w:r>
          </w:p>
          <w:p w14:paraId="7CA2B728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BMI 23.1–26, GS ≤ 17.3 </w:t>
            </w:r>
          </w:p>
          <w:p w14:paraId="09596B80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BMI 26.1–29, GS ≤ 18</w:t>
            </w:r>
          </w:p>
          <w:p w14:paraId="467DCB9E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BMI&gt;29, GS ≤ 21</w:t>
            </w:r>
          </w:p>
        </w:tc>
        <w:tc>
          <w:tcPr>
            <w:tcW w:w="1416" w:type="dxa"/>
            <w:vMerge/>
          </w:tcPr>
          <w:p w14:paraId="62F93620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01A3" w:rsidRPr="00C7069C" w14:paraId="584929FF" w14:textId="77777777" w:rsidTr="00340A38">
        <w:trPr>
          <w:trHeight w:val="366"/>
        </w:trPr>
        <w:tc>
          <w:tcPr>
            <w:tcW w:w="959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14:paraId="0FC7CD47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14:paraId="7F1AE731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14:paraId="4624512A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Body Mass Index (BMI)</w:t>
            </w:r>
          </w:p>
        </w:tc>
        <w:tc>
          <w:tcPr>
            <w:tcW w:w="3511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14:paraId="7A4A9697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&lt;18.5, ≥ 30 = 1</w:t>
            </w:r>
          </w:p>
          <w:p w14:paraId="1A8012FF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25-&lt;30 = 0.5</w:t>
            </w:r>
          </w:p>
        </w:tc>
        <w:tc>
          <w:tcPr>
            <w:tcW w:w="1416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14:paraId="3E658918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01A3" w:rsidRPr="00C7069C" w14:paraId="02061305" w14:textId="77777777" w:rsidTr="00340A38">
        <w:trPr>
          <w:trHeight w:val="248"/>
        </w:trPr>
        <w:tc>
          <w:tcPr>
            <w:tcW w:w="959" w:type="dxa"/>
            <w:vMerge/>
          </w:tcPr>
          <w:p w14:paraId="09DCF208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7C3DE0F0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6CEB54B1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 xml:space="preserve">Rapid pace Walk, 20 feet  </w:t>
            </w:r>
          </w:p>
        </w:tc>
        <w:tc>
          <w:tcPr>
            <w:tcW w:w="3511" w:type="dxa"/>
            <w:gridSpan w:val="3"/>
          </w:tcPr>
          <w:p w14:paraId="1B1CEDBC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&gt;10 seconds =1</w:t>
            </w:r>
          </w:p>
        </w:tc>
        <w:tc>
          <w:tcPr>
            <w:tcW w:w="1416" w:type="dxa"/>
            <w:vMerge/>
          </w:tcPr>
          <w:p w14:paraId="3FD8FA46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01A3" w:rsidRPr="00C7069C" w14:paraId="763F605B" w14:textId="77777777" w:rsidTr="00340A38">
        <w:trPr>
          <w:trHeight w:val="247"/>
        </w:trPr>
        <w:tc>
          <w:tcPr>
            <w:tcW w:w="959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14:paraId="3E145426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14:paraId="2CED0B87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14:paraId="1CDFFCBB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Usual pace Walk, 20 feet</w:t>
            </w:r>
          </w:p>
        </w:tc>
        <w:tc>
          <w:tcPr>
            <w:tcW w:w="3511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14:paraId="57EF5EBC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7069C">
              <w:rPr>
                <w:rFonts w:ascii="Times New Roman" w:hAnsi="Times New Roman"/>
                <w:sz w:val="24"/>
                <w:szCs w:val="24"/>
              </w:rPr>
              <w:t>&gt;16 seconds =1</w:t>
            </w:r>
          </w:p>
        </w:tc>
        <w:tc>
          <w:tcPr>
            <w:tcW w:w="1416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14:paraId="1512331B" w14:textId="77777777" w:rsidR="00B401A3" w:rsidRPr="00C7069C" w:rsidRDefault="00B401A3" w:rsidP="00340A38">
            <w:pPr>
              <w:pStyle w:val="NoSpacing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FD48140" w14:textId="77777777" w:rsidR="00FA79BB" w:rsidRDefault="00FA79BB" w:rsidP="004E3C36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27C81DA" w14:textId="4293814F" w:rsidR="00F04F86" w:rsidRDefault="00B401A3" w:rsidP="004E3C3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his scale is c</w:t>
      </w:r>
      <w:r w:rsidRPr="00B401A3">
        <w:rPr>
          <w:rFonts w:ascii="Times New Roman" w:hAnsi="Times New Roman" w:cs="Times New Roman"/>
          <w:kern w:val="0"/>
          <w:sz w:val="24"/>
          <w:szCs w:val="24"/>
        </w:rPr>
        <w:t>ite</w:t>
      </w:r>
      <w:r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B401A3">
        <w:rPr>
          <w:rFonts w:ascii="Times New Roman" w:hAnsi="Times New Roman" w:cs="Times New Roman"/>
          <w:kern w:val="0"/>
          <w:sz w:val="24"/>
          <w:szCs w:val="24"/>
        </w:rPr>
        <w:t xml:space="preserve"> from Munster et al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B401A3">
        <w:rPr>
          <w:rFonts w:ascii="Times New Roman" w:hAnsi="Times New Roman" w:cs="Times New Roman"/>
          <w:kern w:val="0"/>
          <w:sz w:val="24"/>
          <w:szCs w:val="24"/>
        </w:rPr>
        <w:t>Clin Kidney J. 2016;9(4):606-10.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B401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</w:p>
    <w:p w14:paraId="0DD68BBE" w14:textId="77777777" w:rsidR="00F04F86" w:rsidRDefault="00F04F8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br w:type="page"/>
      </w:r>
    </w:p>
    <w:p w14:paraId="26729BE5" w14:textId="77777777" w:rsidR="00F04F86" w:rsidRDefault="00F04F86" w:rsidP="004E3C3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  <w:sectPr w:rsidR="00F04F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0746CB" w14:textId="725C3236" w:rsidR="00CC084C" w:rsidRPr="000E409A" w:rsidRDefault="00CC084C" w:rsidP="00E22489">
      <w:pPr>
        <w:spacing w:line="360" w:lineRule="auto"/>
        <w:rPr>
          <w:rFonts w:ascii="Times New Roman" w:hAnsi="Times New Roman" w:cs="Times New Roman"/>
          <w:szCs w:val="21"/>
        </w:rPr>
      </w:pPr>
      <w:r w:rsidRPr="000E409A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 w:rsidR="00A65D00" w:rsidRPr="000E409A">
        <w:rPr>
          <w:rFonts w:ascii="Times New Roman" w:hAnsi="Times New Roman" w:cs="Times New Roman"/>
          <w:szCs w:val="21"/>
        </w:rPr>
        <w:t>2</w:t>
      </w:r>
      <w:r w:rsidRPr="000E409A">
        <w:rPr>
          <w:rFonts w:ascii="Times New Roman" w:hAnsi="Times New Roman" w:cs="Times New Roman"/>
          <w:szCs w:val="21"/>
        </w:rPr>
        <w:t xml:space="preserve"> </w:t>
      </w:r>
      <w:bookmarkStart w:id="0" w:name="_Hlk87043061"/>
      <w:r w:rsidR="0094134D" w:rsidRPr="000E409A">
        <w:rPr>
          <w:rFonts w:ascii="Times New Roman" w:hAnsi="Times New Roman" w:cs="Times New Roman"/>
          <w:szCs w:val="21"/>
        </w:rPr>
        <w:t>Intra-and post-</w:t>
      </w:r>
      <w:r w:rsidRPr="000E409A">
        <w:rPr>
          <w:rFonts w:ascii="Times New Roman" w:hAnsi="Times New Roman" w:cs="Times New Roman"/>
          <w:szCs w:val="21"/>
        </w:rPr>
        <w:t>operative</w:t>
      </w:r>
      <w:bookmarkEnd w:id="0"/>
      <w:r w:rsidRPr="000E409A">
        <w:rPr>
          <w:rFonts w:ascii="Times New Roman" w:hAnsi="Times New Roman" w:cs="Times New Roman"/>
          <w:szCs w:val="21"/>
        </w:rPr>
        <w:t xml:space="preserve"> outcomes </w:t>
      </w:r>
      <w:r w:rsidR="006006EA" w:rsidRPr="000E409A">
        <w:rPr>
          <w:rFonts w:ascii="Times New Roman" w:hAnsi="Times New Roman" w:cs="Times New Roman"/>
          <w:szCs w:val="21"/>
        </w:rPr>
        <w:t>of patients with</w:t>
      </w:r>
      <w:r w:rsidRPr="000E409A">
        <w:rPr>
          <w:rFonts w:ascii="Times New Roman" w:hAnsi="Times New Roman" w:cs="Times New Roman"/>
          <w:szCs w:val="21"/>
        </w:rPr>
        <w:t xml:space="preserve"> minor </w:t>
      </w:r>
      <w:r w:rsidR="006006EA" w:rsidRPr="000E409A">
        <w:rPr>
          <w:rFonts w:ascii="Times New Roman" w:hAnsi="Times New Roman" w:cs="Times New Roman"/>
          <w:szCs w:val="21"/>
        </w:rPr>
        <w:t>surgery</w:t>
      </w:r>
    </w:p>
    <w:tbl>
      <w:tblPr>
        <w:tblW w:w="9866" w:type="dxa"/>
        <w:jc w:val="center"/>
        <w:tblLayout w:type="fixed"/>
        <w:tblLook w:val="04A0" w:firstRow="1" w:lastRow="0" w:firstColumn="1" w:lastColumn="0" w:noHBand="0" w:noVBand="1"/>
      </w:tblPr>
      <w:tblGrid>
        <w:gridCol w:w="3403"/>
        <w:gridCol w:w="2410"/>
        <w:gridCol w:w="1674"/>
        <w:gridCol w:w="1498"/>
        <w:gridCol w:w="881"/>
      </w:tblGrid>
      <w:tr w:rsidR="00CC084C" w:rsidRPr="00C7069C" w14:paraId="6928201D" w14:textId="77777777" w:rsidTr="00893204">
        <w:trPr>
          <w:trHeight w:val="284"/>
          <w:jc w:val="center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68C5" w14:textId="77777777" w:rsidR="00CC084C" w:rsidRPr="00CC084C" w:rsidRDefault="00CC084C" w:rsidP="00CC084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84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707DD" w14:textId="77777777" w:rsidR="00CC084C" w:rsidRPr="00CC084C" w:rsidRDefault="00CC084C" w:rsidP="00CC084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84C">
              <w:rPr>
                <w:rFonts w:ascii="Times New Roman" w:hAnsi="Times New Roman" w:cs="Times New Roman"/>
                <w:sz w:val="20"/>
                <w:szCs w:val="20"/>
              </w:rPr>
              <w:t>No. of patients (n= 106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568E7" w14:textId="6D4B15C8" w:rsidR="00CC084C" w:rsidRPr="00C7069C" w:rsidRDefault="00CC084C" w:rsidP="00CC0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2414">
              <w:rPr>
                <w:rFonts w:ascii="Times New Roman" w:hAnsi="Times New Roman" w:cs="Times New Roman"/>
                <w:sz w:val="20"/>
                <w:szCs w:val="20"/>
              </w:rPr>
              <w:t>Non-frail</w:t>
            </w:r>
            <w:r w:rsidRPr="00854A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= </w:t>
            </w:r>
            <w:r w:rsidR="00D654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  <w:r w:rsidRPr="00854A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62190" w14:textId="6130A6CC" w:rsidR="00CC084C" w:rsidRPr="00C7069C" w:rsidRDefault="00CC084C" w:rsidP="00CC0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2414">
              <w:rPr>
                <w:rFonts w:ascii="Times New Roman" w:hAnsi="Times New Roman" w:cs="Times New Roman"/>
                <w:sz w:val="20"/>
                <w:szCs w:val="20"/>
              </w:rPr>
              <w:t>Frail</w:t>
            </w:r>
            <w:r w:rsidRPr="00854A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= </w:t>
            </w:r>
            <w:r w:rsidR="00D654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Pr="00854A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C8D4" w14:textId="77777777" w:rsidR="00CC084C" w:rsidRPr="00C7069C" w:rsidRDefault="00CC084C" w:rsidP="00CC084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 w:rsidR="00DB6BFF" w:rsidRPr="00C7069C" w14:paraId="61F4CA99" w14:textId="77777777" w:rsidTr="00893204">
        <w:trPr>
          <w:trHeight w:val="284"/>
          <w:jc w:val="center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BE4F36" w14:textId="035EDFF2" w:rsidR="00DB6BFF" w:rsidRPr="00CC084C" w:rsidRDefault="00DB6BFF" w:rsidP="008932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gical approach (n, 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1B3F7" w14:textId="77777777" w:rsidR="00DB6BFF" w:rsidRPr="00CC084C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91F368" w14:textId="77777777" w:rsidR="00DB6BFF" w:rsidRPr="001B2414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33AD1B" w14:textId="77777777" w:rsidR="00DB6BFF" w:rsidRPr="001B2414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84B3DC" w14:textId="7F89C8D3" w:rsidR="00DB6BFF" w:rsidRPr="00C7069C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24</w:t>
            </w:r>
          </w:p>
        </w:tc>
      </w:tr>
      <w:tr w:rsidR="00DB6BFF" w:rsidRPr="00C7069C" w14:paraId="52BADF28" w14:textId="77777777" w:rsidTr="00893204">
        <w:trPr>
          <w:trHeight w:val="284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18C616DF" w14:textId="32EC1FCD" w:rsidR="00DB6BFF" w:rsidRPr="00CC084C" w:rsidRDefault="00DB6BFF" w:rsidP="00893204">
            <w:pPr>
              <w:widowControl/>
              <w:ind w:firstLineChars="200"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n + Converte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682782" w14:textId="78B57DE9" w:rsidR="00DB6BFF" w:rsidRPr="00CC084C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93 (87.7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70C04612" w14:textId="65AC5591" w:rsidR="00DB6BFF" w:rsidRPr="001B2414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89.0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B4D01F3" w14:textId="074FE715" w:rsidR="00DB6BFF" w:rsidRPr="001B2414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80.0)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745096EC" w14:textId="77777777" w:rsidR="00DB6BFF" w:rsidRPr="00C7069C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DB6BFF" w:rsidRPr="00C7069C" w14:paraId="5C261B24" w14:textId="77777777" w:rsidTr="00893204">
        <w:trPr>
          <w:trHeight w:val="284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492E42DD" w14:textId="7C3E0349" w:rsidR="00DB6BFF" w:rsidRPr="00CC084C" w:rsidRDefault="00DB6BFF" w:rsidP="00893204">
            <w:pPr>
              <w:widowControl/>
              <w:ind w:firstLineChars="200"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paroscop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EC7E4CA" w14:textId="1F5B9AAE" w:rsidR="00DB6BFF" w:rsidRPr="00CC084C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13 (12.3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25A0DE52" w14:textId="1849DA7B" w:rsidR="00DB6BFF" w:rsidRPr="001B2414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11.0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77DA776" w14:textId="1F60CC80" w:rsidR="00DB6BFF" w:rsidRPr="001B2414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20.0)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1A8E3223" w14:textId="77777777" w:rsidR="00DB6BFF" w:rsidRPr="00C7069C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DB6BFF" w:rsidRPr="00C7069C" w14:paraId="20334804" w14:textId="77777777" w:rsidTr="00893204">
        <w:trPr>
          <w:trHeight w:val="284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75AA5BF3" w14:textId="0E890310" w:rsidR="00DB6BFF" w:rsidRPr="00CC084C" w:rsidRDefault="00DB6BFF" w:rsidP="008932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cedur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9674E9" w14:textId="77777777" w:rsidR="00DB6BFF" w:rsidRPr="00CC084C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5E0FDD65" w14:textId="77777777" w:rsidR="00DB6BFF" w:rsidRPr="001B2414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shd w:val="clear" w:color="auto" w:fill="auto"/>
            <w:vAlign w:val="center"/>
          </w:tcPr>
          <w:p w14:paraId="21AD41DC" w14:textId="77777777" w:rsidR="00DB6BFF" w:rsidRPr="001B2414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0EC46A6B" w14:textId="77777777" w:rsidR="00DB6BFF" w:rsidRPr="00C7069C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DB6BFF" w:rsidRPr="00C7069C" w14:paraId="26545ABA" w14:textId="77777777" w:rsidTr="00893204">
        <w:trPr>
          <w:trHeight w:val="284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44035B74" w14:textId="39473FE0" w:rsidR="00DB6BFF" w:rsidRPr="00CC084C" w:rsidRDefault="00DB6BFF" w:rsidP="00893204">
            <w:pPr>
              <w:widowControl/>
              <w:ind w:firstLineChars="200" w:firstLine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n/</w:t>
            </w:r>
            <w:r w:rsidRPr="00F17BB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Laparoscopic hernioplast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D85937" w14:textId="7D6A3DA7" w:rsidR="00DB6BFF" w:rsidRPr="00CC084C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 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(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.6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39E37849" w14:textId="6FCC223B" w:rsidR="00DB6BFF" w:rsidRPr="001B2414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 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1.2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68A522C" w14:textId="0DD8B33C" w:rsidR="00DB6BFF" w:rsidRPr="001B2414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(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637F5107" w14:textId="56CEEABC" w:rsidR="00DB6BFF" w:rsidRPr="00C7069C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87</w:t>
            </w:r>
          </w:p>
        </w:tc>
      </w:tr>
      <w:tr w:rsidR="00DB6BFF" w:rsidRPr="00C7069C" w14:paraId="425310F0" w14:textId="77777777" w:rsidTr="00893204">
        <w:trPr>
          <w:trHeight w:val="284"/>
          <w:jc w:val="center"/>
        </w:trPr>
        <w:tc>
          <w:tcPr>
            <w:tcW w:w="3403" w:type="dxa"/>
            <w:shd w:val="clear" w:color="auto" w:fill="auto"/>
            <w:noWrap/>
            <w:vAlign w:val="center"/>
          </w:tcPr>
          <w:p w14:paraId="393C7C58" w14:textId="0F0F3C3D" w:rsidR="00DB6BFF" w:rsidRPr="00CC084C" w:rsidRDefault="00DB6BFF" w:rsidP="00893204">
            <w:pPr>
              <w:widowControl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17BBE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paroscopic exploratory biops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7B20D2" w14:textId="6E968316" w:rsidR="00DB6BFF" w:rsidRPr="00CC084C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 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0.</w:t>
            </w:r>
            <w:r w:rsidR="00BA10F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6EA704DC" w14:textId="0965A7D1" w:rsidR="00DB6BFF" w:rsidRPr="001B2414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(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8724D55" w14:textId="4D60B533" w:rsidR="00DB6BFF" w:rsidRPr="001B2414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.0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740D6E72" w14:textId="77777777" w:rsidR="00DB6BFF" w:rsidRPr="00C7069C" w:rsidRDefault="00DB6BFF" w:rsidP="00DB6BF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DB6BFF" w:rsidRPr="00C7069C" w14:paraId="2DAF5DFD" w14:textId="77777777" w:rsidTr="00893204">
        <w:trPr>
          <w:trHeight w:hRule="exact" w:val="284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16E0DE2" w14:textId="77777777" w:rsidR="00DB6BFF" w:rsidRPr="00C7069C" w:rsidRDefault="00DB6BFF" w:rsidP="00DB6B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rative Time (min)</w:t>
            </w: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1781BA" w14:textId="77777777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39.5 (30.0-60.0)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6ED88253" w14:textId="62AA0A0A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 xml:space="preserve"> (30.0-60.0)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030CAE7B" w14:textId="73686F89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.0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.0-60.0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976CD51" w14:textId="2DCDE98A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77</w:t>
            </w:r>
          </w:p>
        </w:tc>
      </w:tr>
      <w:tr w:rsidR="00DB6BFF" w:rsidRPr="00C7069C" w14:paraId="15CB827A" w14:textId="77777777" w:rsidTr="00893204">
        <w:trPr>
          <w:trHeight w:hRule="exact" w:val="284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BB58A47" w14:textId="77777777" w:rsidR="00DB6BFF" w:rsidRPr="00C7069C" w:rsidRDefault="00DB6BFF" w:rsidP="00DB6B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ood Loss (ml)</w:t>
            </w: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8697B1" w14:textId="77777777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5.0 (5.0-10.0)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4C76293B" w14:textId="1C3159AE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5.0 (5.0-10.0)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6C18A4A8" w14:textId="65E23D3E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5.0 (5.0-10.0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502C1A4" w14:textId="4F851897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95</w:t>
            </w:r>
          </w:p>
        </w:tc>
      </w:tr>
      <w:tr w:rsidR="00DB6BFF" w:rsidRPr="00C7069C" w14:paraId="45EBA453" w14:textId="77777777" w:rsidTr="00893204">
        <w:trPr>
          <w:trHeight w:hRule="exact" w:val="284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A534E57" w14:textId="77777777" w:rsidR="00DB6BFF" w:rsidRPr="00C7069C" w:rsidRDefault="00DB6BFF" w:rsidP="00DB6B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U admission (n, 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F14787" w14:textId="77777777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0B5203DA" w14:textId="69BB1180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646A74B2" w14:textId="36F51B1B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A13D553" w14:textId="1F1B1670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</w:p>
        </w:tc>
      </w:tr>
      <w:tr w:rsidR="00DB6BFF" w:rsidRPr="00C7069C" w14:paraId="409B8DF6" w14:textId="77777777" w:rsidTr="00893204">
        <w:trPr>
          <w:trHeight w:hRule="exact" w:val="284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C0BCF74" w14:textId="77777777" w:rsidR="00DB6BFF" w:rsidRPr="00C7069C" w:rsidRDefault="00DB6BFF" w:rsidP="00DB6B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bidity (n, 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228408" w14:textId="77777777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4 (3.8)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03302085" w14:textId="69ABF0A7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685C3A4C" w14:textId="596C7825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B554095" w14:textId="606F02AE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  <w:r w:rsidRPr="003827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※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DB6BFF" w:rsidRPr="00C7069C" w14:paraId="1F253CCE" w14:textId="77777777" w:rsidTr="00893204">
        <w:trPr>
          <w:trHeight w:hRule="exact" w:val="284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AA1FDB2" w14:textId="77777777" w:rsidR="00DB6BFF" w:rsidRPr="00C7069C" w:rsidRDefault="00DB6BFF" w:rsidP="00DB6B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tality (n, 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8E5BA6" w14:textId="77777777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275EBBCF" w14:textId="6F4DEDC5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7857B921" w14:textId="3A6727C0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AF18917" w14:textId="6D388BD8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DB6BFF" w:rsidRPr="00C7069C" w14:paraId="6FCA29E3" w14:textId="77777777" w:rsidTr="00893204">
        <w:trPr>
          <w:trHeight w:hRule="exact" w:val="284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29A71A4" w14:textId="77777777" w:rsidR="00DB6BFF" w:rsidRPr="00C7069C" w:rsidRDefault="00DB6BFF" w:rsidP="00DB6B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mission (n, 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06935F" w14:textId="77777777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5950617A" w14:textId="2F824964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7BB86779" w14:textId="1378106C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403C5DB" w14:textId="2D59D069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DB6BFF" w:rsidRPr="00C7069C" w14:paraId="321CB889" w14:textId="77777777" w:rsidTr="00893204">
        <w:trPr>
          <w:trHeight w:hRule="exact" w:val="284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9B5E6AC" w14:textId="77777777" w:rsidR="00DB6BFF" w:rsidRPr="00C7069C" w:rsidRDefault="00DB6BFF" w:rsidP="00DB6B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operation (n, 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5F1C0B" w14:textId="77777777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65C39761" w14:textId="6C3D2DB9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1B9345B9" w14:textId="5ED76DF2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37106BF" w14:textId="699D1832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DB6BFF" w:rsidRPr="00C7069C" w14:paraId="464D9865" w14:textId="77777777" w:rsidTr="00893204">
        <w:trPr>
          <w:trHeight w:hRule="exact" w:val="284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2E02FDF" w14:textId="4F40A7DA" w:rsidR="00DB6BFF" w:rsidRPr="00C7069C" w:rsidRDefault="00DB6BFF" w:rsidP="00DB6B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 (day)</w:t>
            </w: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993828" w14:textId="77777777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3.0 (3.0-7.0)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3A0C2E93" w14:textId="1A31CE91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3.0 (3.0-7.0)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0063814B" w14:textId="197F4184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.0 (3.0-7.0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009E2C5" w14:textId="578F2F1E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39</w:t>
            </w:r>
          </w:p>
        </w:tc>
      </w:tr>
      <w:tr w:rsidR="00DB6BFF" w:rsidRPr="00C7069C" w14:paraId="7A88D215" w14:textId="77777777" w:rsidTr="00893204">
        <w:trPr>
          <w:trHeight w:hRule="exact" w:val="284"/>
          <w:jc w:val="center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307C" w14:textId="77777777" w:rsidR="00DB6BFF" w:rsidRPr="00C7069C" w:rsidRDefault="00DB6BFF" w:rsidP="00DB6B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S (day)</w:t>
            </w:r>
            <w:r w:rsidRPr="00C706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DE0F" w14:textId="77777777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1.0 (1.0-4.0)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1FDD8F" w14:textId="13C118C0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1.0 (1.0-4.0)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39762" w14:textId="12F85D89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.0 (1.0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.0)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7163" w14:textId="2B0F6D50" w:rsidR="00DB6BFF" w:rsidRPr="00C7069C" w:rsidRDefault="00DB6BFF" w:rsidP="00DB6B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069C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31</w:t>
            </w:r>
          </w:p>
        </w:tc>
      </w:tr>
    </w:tbl>
    <w:p w14:paraId="4108B764" w14:textId="4D99AF36" w:rsidR="003F1D26" w:rsidRPr="000E0D04" w:rsidRDefault="003F1D26" w:rsidP="003F1D26">
      <w:pPr>
        <w:rPr>
          <w:rFonts w:ascii="Times New Roman" w:hAnsi="Times New Roman" w:cs="Times New Roman"/>
          <w:szCs w:val="21"/>
        </w:rPr>
      </w:pPr>
      <w:r w:rsidRPr="00C7069C">
        <w:rPr>
          <w:rFonts w:ascii="Times New Roman" w:hAnsi="Times New Roman" w:cs="Times New Roman"/>
          <w:szCs w:val="21"/>
        </w:rPr>
        <w:t xml:space="preserve">ICU intensive care unit, LOS length of hospital </w:t>
      </w:r>
      <w:proofErr w:type="gramStart"/>
      <w:r w:rsidRPr="00C7069C">
        <w:rPr>
          <w:rFonts w:ascii="Times New Roman" w:hAnsi="Times New Roman" w:cs="Times New Roman"/>
          <w:szCs w:val="21"/>
        </w:rPr>
        <w:t>stay</w:t>
      </w:r>
      <w:proofErr w:type="gramEnd"/>
      <w:r w:rsidRPr="00C7069C">
        <w:rPr>
          <w:rFonts w:ascii="Times New Roman" w:hAnsi="Times New Roman" w:cs="Times New Roman"/>
          <w:szCs w:val="21"/>
        </w:rPr>
        <w:t>, PHS length of postoperative hospital stay</w:t>
      </w:r>
      <w:r>
        <w:rPr>
          <w:rFonts w:ascii="Times New Roman" w:hAnsi="Times New Roman" w:cs="Times New Roman"/>
          <w:szCs w:val="21"/>
        </w:rPr>
        <w:t xml:space="preserve">. </w:t>
      </w:r>
      <w:r w:rsidRPr="00C7069C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#</w:t>
      </w:r>
      <w:r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D</w:t>
      </w:r>
      <w:r w:rsidRPr="00C7069C">
        <w:rPr>
          <w:rFonts w:ascii="Times New Roman" w:eastAsia="宋体" w:hAnsi="Times New Roman" w:cs="Times New Roman"/>
          <w:color w:val="000000"/>
          <w:kern w:val="0"/>
          <w:szCs w:val="21"/>
        </w:rPr>
        <w:t>ata showed as median (</w:t>
      </w:r>
      <w:r w:rsidRPr="00C7069C">
        <w:rPr>
          <w:rFonts w:ascii="Times New Roman" w:hAnsi="Times New Roman" w:cs="Times New Roman"/>
          <w:szCs w:val="21"/>
        </w:rPr>
        <w:t>interquartile range:25%-75%</w:t>
      </w:r>
      <w:r w:rsidRPr="00C7069C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  <w:r w:rsidRPr="00C7069C">
        <w:rPr>
          <w:rFonts w:ascii="Times New Roman" w:hAnsi="Times New Roman" w:cs="Times New Roman"/>
          <w:szCs w:val="21"/>
        </w:rPr>
        <w:t>.</w:t>
      </w:r>
      <w:r w:rsidRPr="00C7069C">
        <w:rPr>
          <w:rFonts w:ascii="Times New Roman" w:hAnsi="Times New Roman" w:cs="Times New Roman"/>
          <w:kern w:val="0"/>
          <w:szCs w:val="21"/>
        </w:rPr>
        <w:t xml:space="preserve"> </w:t>
      </w:r>
      <w:r w:rsidRPr="00C7069C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#</w:t>
      </w:r>
      <w:r w:rsidRPr="00C706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F42B38">
        <w:rPr>
          <w:rFonts w:ascii="Times New Roman" w:eastAsia="宋体" w:hAnsi="Times New Roman" w:cs="Times New Roman"/>
          <w:color w:val="000000"/>
          <w:kern w:val="0"/>
          <w:szCs w:val="21"/>
        </w:rPr>
        <w:t>D</w:t>
      </w:r>
      <w:r w:rsidRPr="00C7069C">
        <w:rPr>
          <w:rFonts w:ascii="Times New Roman" w:eastAsia="宋体" w:hAnsi="Times New Roman" w:cs="Times New Roman"/>
          <w:color w:val="000000"/>
          <w:kern w:val="0"/>
          <w:szCs w:val="21"/>
        </w:rPr>
        <w:t>ata showed as median (</w:t>
      </w:r>
      <w:r w:rsidRPr="00C7069C">
        <w:rPr>
          <w:rFonts w:ascii="Times New Roman" w:hAnsi="Times New Roman" w:cs="Times New Roman"/>
          <w:szCs w:val="21"/>
        </w:rPr>
        <w:t>interquartile range:25%-75%</w:t>
      </w:r>
      <w:r w:rsidRPr="00C7069C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  <w:r w:rsidRPr="00C7069C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382729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※</w:t>
      </w:r>
      <w:r>
        <w:rPr>
          <w:rFonts w:ascii="Times New Roman" w:hAnsi="Times New Roman" w:cs="Times New Roman"/>
          <w:b/>
          <w:bCs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A41F7A">
        <w:rPr>
          <w:rFonts w:ascii="Times New Roman" w:hAnsi="Times New Roman" w:cs="Times New Roman"/>
          <w:sz w:val="24"/>
          <w:szCs w:val="24"/>
        </w:rPr>
        <w:t>isher exact t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D6F3E47" w14:textId="6682BFE6" w:rsidR="005E18FC" w:rsidRPr="00B27D26" w:rsidRDefault="005E18FC" w:rsidP="003F1D2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E18FC" w:rsidRPr="00B27D26" w:rsidSect="009E0B7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17929" w14:textId="77777777" w:rsidR="007527DE" w:rsidRDefault="007527DE" w:rsidP="001F0CA3">
      <w:r>
        <w:separator/>
      </w:r>
    </w:p>
  </w:endnote>
  <w:endnote w:type="continuationSeparator" w:id="0">
    <w:p w14:paraId="4B53402B" w14:textId="77777777" w:rsidR="007527DE" w:rsidRDefault="007527DE" w:rsidP="001F0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EA958" w14:textId="77777777" w:rsidR="007527DE" w:rsidRDefault="007527DE" w:rsidP="001F0CA3">
      <w:r>
        <w:separator/>
      </w:r>
    </w:p>
  </w:footnote>
  <w:footnote w:type="continuationSeparator" w:id="0">
    <w:p w14:paraId="66AC79EE" w14:textId="77777777" w:rsidR="007527DE" w:rsidRDefault="007527DE" w:rsidP="001F0C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12387"/>
    <w:multiLevelType w:val="hybridMultilevel"/>
    <w:tmpl w:val="788859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AAA69E2"/>
    <w:multiLevelType w:val="multilevel"/>
    <w:tmpl w:val="2AAA69E2"/>
    <w:lvl w:ilvl="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="Times New Roman" w:hAnsi="Calibri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pxf9zdlztsxief5eu5wp0ks9zzs0wf0v9v&quot;&gt;frailty&lt;record-ids&gt;&lt;item&gt;1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8&lt;/item&gt;&lt;item&gt;23&lt;/item&gt;&lt;item&gt;45&lt;/item&gt;&lt;item&gt;49&lt;/item&gt;&lt;item&gt;59&lt;/item&gt;&lt;item&gt;96&lt;/item&gt;&lt;item&gt;102&lt;/item&gt;&lt;item&gt;113&lt;/item&gt;&lt;item&gt;116&lt;/item&gt;&lt;item&gt;124&lt;/item&gt;&lt;item&gt;197&lt;/item&gt;&lt;item&gt;198&lt;/item&gt;&lt;item&gt;199&lt;/item&gt;&lt;item&gt;200&lt;/item&gt;&lt;item&gt;201&lt;/item&gt;&lt;item&gt;206&lt;/item&gt;&lt;item&gt;208&lt;/item&gt;&lt;item&gt;209&lt;/item&gt;&lt;item&gt;210&lt;/item&gt;&lt;item&gt;211&lt;/item&gt;&lt;item&gt;212&lt;/item&gt;&lt;item&gt;213&lt;/item&gt;&lt;item&gt;214&lt;/item&gt;&lt;item&gt;215&lt;/item&gt;&lt;/record-ids&gt;&lt;/item&gt;&lt;/Libraries&gt;"/>
  </w:docVars>
  <w:rsids>
    <w:rsidRoot w:val="00A52100"/>
    <w:rsid w:val="00003703"/>
    <w:rsid w:val="000046D4"/>
    <w:rsid w:val="00004A43"/>
    <w:rsid w:val="00005EB5"/>
    <w:rsid w:val="0000776F"/>
    <w:rsid w:val="00011E9C"/>
    <w:rsid w:val="000142DD"/>
    <w:rsid w:val="00023905"/>
    <w:rsid w:val="00027EF0"/>
    <w:rsid w:val="00031B02"/>
    <w:rsid w:val="00031C2E"/>
    <w:rsid w:val="00043AED"/>
    <w:rsid w:val="000461BD"/>
    <w:rsid w:val="000509D5"/>
    <w:rsid w:val="00051118"/>
    <w:rsid w:val="000516DD"/>
    <w:rsid w:val="00074B64"/>
    <w:rsid w:val="0009115F"/>
    <w:rsid w:val="000A11C8"/>
    <w:rsid w:val="000A5D80"/>
    <w:rsid w:val="000A7402"/>
    <w:rsid w:val="000A7675"/>
    <w:rsid w:val="000B0B13"/>
    <w:rsid w:val="000B4AB9"/>
    <w:rsid w:val="000B5EBF"/>
    <w:rsid w:val="000C09B1"/>
    <w:rsid w:val="000C408A"/>
    <w:rsid w:val="000D113E"/>
    <w:rsid w:val="000D5BAB"/>
    <w:rsid w:val="000E3FE9"/>
    <w:rsid w:val="000E409A"/>
    <w:rsid w:val="000E5E06"/>
    <w:rsid w:val="000F3316"/>
    <w:rsid w:val="0010061C"/>
    <w:rsid w:val="00111A58"/>
    <w:rsid w:val="00115F2E"/>
    <w:rsid w:val="0012579A"/>
    <w:rsid w:val="00127E7C"/>
    <w:rsid w:val="001507CB"/>
    <w:rsid w:val="001554F9"/>
    <w:rsid w:val="00162E50"/>
    <w:rsid w:val="0016384B"/>
    <w:rsid w:val="00163F41"/>
    <w:rsid w:val="0017378D"/>
    <w:rsid w:val="0017486A"/>
    <w:rsid w:val="001850F3"/>
    <w:rsid w:val="001859D3"/>
    <w:rsid w:val="00186AD0"/>
    <w:rsid w:val="00196A12"/>
    <w:rsid w:val="001A34AC"/>
    <w:rsid w:val="001A4388"/>
    <w:rsid w:val="001B3129"/>
    <w:rsid w:val="001B42A3"/>
    <w:rsid w:val="001C00BB"/>
    <w:rsid w:val="001C185B"/>
    <w:rsid w:val="001C35C4"/>
    <w:rsid w:val="001D2106"/>
    <w:rsid w:val="001D2D90"/>
    <w:rsid w:val="001D7266"/>
    <w:rsid w:val="001D7F7A"/>
    <w:rsid w:val="001E51BC"/>
    <w:rsid w:val="001E75B6"/>
    <w:rsid w:val="001E7F2E"/>
    <w:rsid w:val="001F0CA3"/>
    <w:rsid w:val="001F5128"/>
    <w:rsid w:val="001F5993"/>
    <w:rsid w:val="001F7513"/>
    <w:rsid w:val="001F762E"/>
    <w:rsid w:val="00205F46"/>
    <w:rsid w:val="00211669"/>
    <w:rsid w:val="0021172B"/>
    <w:rsid w:val="002138A5"/>
    <w:rsid w:val="00215B05"/>
    <w:rsid w:val="0022383D"/>
    <w:rsid w:val="002316C3"/>
    <w:rsid w:val="00235A25"/>
    <w:rsid w:val="002400DC"/>
    <w:rsid w:val="002419F0"/>
    <w:rsid w:val="00243CD1"/>
    <w:rsid w:val="00243D4A"/>
    <w:rsid w:val="002468DE"/>
    <w:rsid w:val="00247554"/>
    <w:rsid w:val="0025071D"/>
    <w:rsid w:val="00250EF9"/>
    <w:rsid w:val="00252016"/>
    <w:rsid w:val="00261A2E"/>
    <w:rsid w:val="00262672"/>
    <w:rsid w:val="002653FE"/>
    <w:rsid w:val="0026769B"/>
    <w:rsid w:val="00271FBA"/>
    <w:rsid w:val="002835E0"/>
    <w:rsid w:val="00284C5A"/>
    <w:rsid w:val="00285BF1"/>
    <w:rsid w:val="00292967"/>
    <w:rsid w:val="002A0ADD"/>
    <w:rsid w:val="002A1668"/>
    <w:rsid w:val="002B09E6"/>
    <w:rsid w:val="002B59E3"/>
    <w:rsid w:val="002B689E"/>
    <w:rsid w:val="002B7418"/>
    <w:rsid w:val="002B7C5D"/>
    <w:rsid w:val="002B7FA5"/>
    <w:rsid w:val="002C5D18"/>
    <w:rsid w:val="002D6059"/>
    <w:rsid w:val="002E005D"/>
    <w:rsid w:val="002E3509"/>
    <w:rsid w:val="002F00B6"/>
    <w:rsid w:val="002F3340"/>
    <w:rsid w:val="002F5DB1"/>
    <w:rsid w:val="002F7D85"/>
    <w:rsid w:val="00302D9B"/>
    <w:rsid w:val="0030543B"/>
    <w:rsid w:val="00310287"/>
    <w:rsid w:val="00312878"/>
    <w:rsid w:val="0031678A"/>
    <w:rsid w:val="0032335F"/>
    <w:rsid w:val="00331FD5"/>
    <w:rsid w:val="0033534F"/>
    <w:rsid w:val="00336576"/>
    <w:rsid w:val="00336E1B"/>
    <w:rsid w:val="00337EC0"/>
    <w:rsid w:val="003470D8"/>
    <w:rsid w:val="00355E93"/>
    <w:rsid w:val="0035764F"/>
    <w:rsid w:val="00363B90"/>
    <w:rsid w:val="003718BA"/>
    <w:rsid w:val="0038219A"/>
    <w:rsid w:val="00382729"/>
    <w:rsid w:val="00384119"/>
    <w:rsid w:val="003843E3"/>
    <w:rsid w:val="00394BF7"/>
    <w:rsid w:val="00395BD6"/>
    <w:rsid w:val="003A10B0"/>
    <w:rsid w:val="003A13D0"/>
    <w:rsid w:val="003A5B33"/>
    <w:rsid w:val="003C1036"/>
    <w:rsid w:val="003C709A"/>
    <w:rsid w:val="003C7CC2"/>
    <w:rsid w:val="003D069C"/>
    <w:rsid w:val="003D0FC0"/>
    <w:rsid w:val="003D54B8"/>
    <w:rsid w:val="003F1D26"/>
    <w:rsid w:val="00400019"/>
    <w:rsid w:val="00402A88"/>
    <w:rsid w:val="004043AF"/>
    <w:rsid w:val="00404AF3"/>
    <w:rsid w:val="00426F29"/>
    <w:rsid w:val="00427165"/>
    <w:rsid w:val="00432AB9"/>
    <w:rsid w:val="00432D7F"/>
    <w:rsid w:val="00442B89"/>
    <w:rsid w:val="0044332C"/>
    <w:rsid w:val="0046196C"/>
    <w:rsid w:val="004625E9"/>
    <w:rsid w:val="004626C3"/>
    <w:rsid w:val="00472777"/>
    <w:rsid w:val="00472BD3"/>
    <w:rsid w:val="00474B0C"/>
    <w:rsid w:val="004812AF"/>
    <w:rsid w:val="00481C12"/>
    <w:rsid w:val="00482761"/>
    <w:rsid w:val="00483B66"/>
    <w:rsid w:val="00491C9D"/>
    <w:rsid w:val="004A0B65"/>
    <w:rsid w:val="004A12D2"/>
    <w:rsid w:val="004A2B2D"/>
    <w:rsid w:val="004A3110"/>
    <w:rsid w:val="004A55D8"/>
    <w:rsid w:val="004D0A68"/>
    <w:rsid w:val="004D17C9"/>
    <w:rsid w:val="004E15E0"/>
    <w:rsid w:val="004E3C36"/>
    <w:rsid w:val="004F1C7B"/>
    <w:rsid w:val="00506B4C"/>
    <w:rsid w:val="00507522"/>
    <w:rsid w:val="00511BBC"/>
    <w:rsid w:val="00511CE5"/>
    <w:rsid w:val="0051250C"/>
    <w:rsid w:val="00513200"/>
    <w:rsid w:val="00513E01"/>
    <w:rsid w:val="00520AED"/>
    <w:rsid w:val="00535662"/>
    <w:rsid w:val="005549F3"/>
    <w:rsid w:val="00557177"/>
    <w:rsid w:val="005575E2"/>
    <w:rsid w:val="005622C6"/>
    <w:rsid w:val="0056327B"/>
    <w:rsid w:val="005644D3"/>
    <w:rsid w:val="00567F93"/>
    <w:rsid w:val="00574896"/>
    <w:rsid w:val="005802C5"/>
    <w:rsid w:val="00585399"/>
    <w:rsid w:val="005907D1"/>
    <w:rsid w:val="005A4A25"/>
    <w:rsid w:val="005B20EA"/>
    <w:rsid w:val="005C6C2B"/>
    <w:rsid w:val="005C7461"/>
    <w:rsid w:val="005D0405"/>
    <w:rsid w:val="005D05FA"/>
    <w:rsid w:val="005D2893"/>
    <w:rsid w:val="005D2F45"/>
    <w:rsid w:val="005E18FC"/>
    <w:rsid w:val="005E406D"/>
    <w:rsid w:val="005E5110"/>
    <w:rsid w:val="005F2994"/>
    <w:rsid w:val="005F2ECC"/>
    <w:rsid w:val="005F5AAE"/>
    <w:rsid w:val="006006EA"/>
    <w:rsid w:val="006111AF"/>
    <w:rsid w:val="00616018"/>
    <w:rsid w:val="0061717E"/>
    <w:rsid w:val="00620300"/>
    <w:rsid w:val="00623D98"/>
    <w:rsid w:val="00623DA3"/>
    <w:rsid w:val="0062406B"/>
    <w:rsid w:val="0062448F"/>
    <w:rsid w:val="00627514"/>
    <w:rsid w:val="00632CE9"/>
    <w:rsid w:val="006352F2"/>
    <w:rsid w:val="00637555"/>
    <w:rsid w:val="0063773F"/>
    <w:rsid w:val="00642B0D"/>
    <w:rsid w:val="0064755B"/>
    <w:rsid w:val="00650E97"/>
    <w:rsid w:val="006513D5"/>
    <w:rsid w:val="00652F04"/>
    <w:rsid w:val="006531FB"/>
    <w:rsid w:val="0065687B"/>
    <w:rsid w:val="0066063E"/>
    <w:rsid w:val="00662140"/>
    <w:rsid w:val="00662716"/>
    <w:rsid w:val="00664112"/>
    <w:rsid w:val="006669AD"/>
    <w:rsid w:val="00683C79"/>
    <w:rsid w:val="00686EEC"/>
    <w:rsid w:val="00692270"/>
    <w:rsid w:val="006A32FD"/>
    <w:rsid w:val="006B0CEE"/>
    <w:rsid w:val="006B2ECB"/>
    <w:rsid w:val="006B3B16"/>
    <w:rsid w:val="006C070A"/>
    <w:rsid w:val="006C08DD"/>
    <w:rsid w:val="006C0FB1"/>
    <w:rsid w:val="006C1011"/>
    <w:rsid w:val="006C4A2C"/>
    <w:rsid w:val="006C57A2"/>
    <w:rsid w:val="006C76C5"/>
    <w:rsid w:val="006D2398"/>
    <w:rsid w:val="006E2EBC"/>
    <w:rsid w:val="006F04ED"/>
    <w:rsid w:val="006F4CC6"/>
    <w:rsid w:val="0070074A"/>
    <w:rsid w:val="0070338E"/>
    <w:rsid w:val="00710190"/>
    <w:rsid w:val="00711AC2"/>
    <w:rsid w:val="007210A3"/>
    <w:rsid w:val="00722814"/>
    <w:rsid w:val="00722F2F"/>
    <w:rsid w:val="00731F54"/>
    <w:rsid w:val="007370BD"/>
    <w:rsid w:val="007402C0"/>
    <w:rsid w:val="007527DE"/>
    <w:rsid w:val="00753B1D"/>
    <w:rsid w:val="00754201"/>
    <w:rsid w:val="00757989"/>
    <w:rsid w:val="00760980"/>
    <w:rsid w:val="00761EE6"/>
    <w:rsid w:val="007640E6"/>
    <w:rsid w:val="00766584"/>
    <w:rsid w:val="007801BE"/>
    <w:rsid w:val="007902E8"/>
    <w:rsid w:val="0079554E"/>
    <w:rsid w:val="007A6797"/>
    <w:rsid w:val="007A6E6D"/>
    <w:rsid w:val="007B56A8"/>
    <w:rsid w:val="007B7E37"/>
    <w:rsid w:val="007C3D51"/>
    <w:rsid w:val="007C515E"/>
    <w:rsid w:val="007D2032"/>
    <w:rsid w:val="007D2576"/>
    <w:rsid w:val="007E2901"/>
    <w:rsid w:val="007E4B7A"/>
    <w:rsid w:val="007E50B3"/>
    <w:rsid w:val="007F1D00"/>
    <w:rsid w:val="007F462B"/>
    <w:rsid w:val="007F6E66"/>
    <w:rsid w:val="00801F22"/>
    <w:rsid w:val="00804FBC"/>
    <w:rsid w:val="0081398B"/>
    <w:rsid w:val="00815311"/>
    <w:rsid w:val="008202D5"/>
    <w:rsid w:val="008208DC"/>
    <w:rsid w:val="00827C1B"/>
    <w:rsid w:val="00832440"/>
    <w:rsid w:val="00834EF5"/>
    <w:rsid w:val="0084068A"/>
    <w:rsid w:val="00841513"/>
    <w:rsid w:val="00841540"/>
    <w:rsid w:val="00844F8E"/>
    <w:rsid w:val="00846537"/>
    <w:rsid w:val="00857EDE"/>
    <w:rsid w:val="00867C0E"/>
    <w:rsid w:val="008736A8"/>
    <w:rsid w:val="008760F4"/>
    <w:rsid w:val="00880652"/>
    <w:rsid w:val="00880787"/>
    <w:rsid w:val="00882717"/>
    <w:rsid w:val="00886517"/>
    <w:rsid w:val="00891AF3"/>
    <w:rsid w:val="00891EA6"/>
    <w:rsid w:val="00893204"/>
    <w:rsid w:val="0089741A"/>
    <w:rsid w:val="008A3477"/>
    <w:rsid w:val="008A49B4"/>
    <w:rsid w:val="008A7B27"/>
    <w:rsid w:val="008A7EC4"/>
    <w:rsid w:val="008B2190"/>
    <w:rsid w:val="008B2B1D"/>
    <w:rsid w:val="008B796C"/>
    <w:rsid w:val="008C654C"/>
    <w:rsid w:val="008D07D4"/>
    <w:rsid w:val="008D26D7"/>
    <w:rsid w:val="008D2AB0"/>
    <w:rsid w:val="008E095C"/>
    <w:rsid w:val="008E717F"/>
    <w:rsid w:val="008F1309"/>
    <w:rsid w:val="008F3F6A"/>
    <w:rsid w:val="009040CB"/>
    <w:rsid w:val="00904E0C"/>
    <w:rsid w:val="00916C4D"/>
    <w:rsid w:val="009259B1"/>
    <w:rsid w:val="0094134D"/>
    <w:rsid w:val="00945FBA"/>
    <w:rsid w:val="00960F40"/>
    <w:rsid w:val="0096674D"/>
    <w:rsid w:val="009668E1"/>
    <w:rsid w:val="00970ADA"/>
    <w:rsid w:val="009719B2"/>
    <w:rsid w:val="00971EBE"/>
    <w:rsid w:val="0097343F"/>
    <w:rsid w:val="00977920"/>
    <w:rsid w:val="00980A97"/>
    <w:rsid w:val="00982634"/>
    <w:rsid w:val="00982641"/>
    <w:rsid w:val="00986666"/>
    <w:rsid w:val="00996832"/>
    <w:rsid w:val="009A056E"/>
    <w:rsid w:val="009A32C7"/>
    <w:rsid w:val="009A3D02"/>
    <w:rsid w:val="009B231F"/>
    <w:rsid w:val="009B2334"/>
    <w:rsid w:val="009B32F2"/>
    <w:rsid w:val="009C163B"/>
    <w:rsid w:val="009C6BC4"/>
    <w:rsid w:val="009D6F11"/>
    <w:rsid w:val="009E0B73"/>
    <w:rsid w:val="009E1A14"/>
    <w:rsid w:val="009F0568"/>
    <w:rsid w:val="00A00848"/>
    <w:rsid w:val="00A12266"/>
    <w:rsid w:val="00A153EA"/>
    <w:rsid w:val="00A33C84"/>
    <w:rsid w:val="00A3449F"/>
    <w:rsid w:val="00A408D2"/>
    <w:rsid w:val="00A41F7A"/>
    <w:rsid w:val="00A45751"/>
    <w:rsid w:val="00A46E13"/>
    <w:rsid w:val="00A50598"/>
    <w:rsid w:val="00A50EBD"/>
    <w:rsid w:val="00A52100"/>
    <w:rsid w:val="00A5464D"/>
    <w:rsid w:val="00A5468E"/>
    <w:rsid w:val="00A62A8A"/>
    <w:rsid w:val="00A65D00"/>
    <w:rsid w:val="00A700A3"/>
    <w:rsid w:val="00A7013B"/>
    <w:rsid w:val="00A726A8"/>
    <w:rsid w:val="00A7318C"/>
    <w:rsid w:val="00A73D7D"/>
    <w:rsid w:val="00A747CC"/>
    <w:rsid w:val="00A75D70"/>
    <w:rsid w:val="00A77801"/>
    <w:rsid w:val="00A8203F"/>
    <w:rsid w:val="00A84CBB"/>
    <w:rsid w:val="00A8522B"/>
    <w:rsid w:val="00A86725"/>
    <w:rsid w:val="00A86B40"/>
    <w:rsid w:val="00A87FB8"/>
    <w:rsid w:val="00A90C48"/>
    <w:rsid w:val="00A92293"/>
    <w:rsid w:val="00AA264B"/>
    <w:rsid w:val="00AB6127"/>
    <w:rsid w:val="00AD4855"/>
    <w:rsid w:val="00AD4E42"/>
    <w:rsid w:val="00AD76B4"/>
    <w:rsid w:val="00AE0583"/>
    <w:rsid w:val="00AE5C09"/>
    <w:rsid w:val="00AF1257"/>
    <w:rsid w:val="00B10687"/>
    <w:rsid w:val="00B114C6"/>
    <w:rsid w:val="00B14370"/>
    <w:rsid w:val="00B16101"/>
    <w:rsid w:val="00B211FE"/>
    <w:rsid w:val="00B267C5"/>
    <w:rsid w:val="00B2719B"/>
    <w:rsid w:val="00B27D26"/>
    <w:rsid w:val="00B303E7"/>
    <w:rsid w:val="00B401A3"/>
    <w:rsid w:val="00B422EA"/>
    <w:rsid w:val="00B55D5B"/>
    <w:rsid w:val="00B602FF"/>
    <w:rsid w:val="00B610A8"/>
    <w:rsid w:val="00B61D10"/>
    <w:rsid w:val="00B61FD2"/>
    <w:rsid w:val="00B6314B"/>
    <w:rsid w:val="00B63B09"/>
    <w:rsid w:val="00B66C92"/>
    <w:rsid w:val="00B70D6E"/>
    <w:rsid w:val="00B77525"/>
    <w:rsid w:val="00B81A2E"/>
    <w:rsid w:val="00B827D7"/>
    <w:rsid w:val="00B86D8D"/>
    <w:rsid w:val="00B87EC1"/>
    <w:rsid w:val="00BA10D1"/>
    <w:rsid w:val="00BA10F9"/>
    <w:rsid w:val="00BA1125"/>
    <w:rsid w:val="00BA14B4"/>
    <w:rsid w:val="00BA35A3"/>
    <w:rsid w:val="00BC0F5A"/>
    <w:rsid w:val="00BC531E"/>
    <w:rsid w:val="00BC60C3"/>
    <w:rsid w:val="00BD01F9"/>
    <w:rsid w:val="00BE0044"/>
    <w:rsid w:val="00BE1BFD"/>
    <w:rsid w:val="00BE4831"/>
    <w:rsid w:val="00BF1EB1"/>
    <w:rsid w:val="00BF744B"/>
    <w:rsid w:val="00C01154"/>
    <w:rsid w:val="00C0656F"/>
    <w:rsid w:val="00C135A0"/>
    <w:rsid w:val="00C17919"/>
    <w:rsid w:val="00C239DA"/>
    <w:rsid w:val="00C27332"/>
    <w:rsid w:val="00C34585"/>
    <w:rsid w:val="00C377B9"/>
    <w:rsid w:val="00C45FA1"/>
    <w:rsid w:val="00C51B0F"/>
    <w:rsid w:val="00C67709"/>
    <w:rsid w:val="00C7069C"/>
    <w:rsid w:val="00C715A8"/>
    <w:rsid w:val="00C80225"/>
    <w:rsid w:val="00C851DF"/>
    <w:rsid w:val="00C86BBF"/>
    <w:rsid w:val="00C9547E"/>
    <w:rsid w:val="00CA5B06"/>
    <w:rsid w:val="00CB20BB"/>
    <w:rsid w:val="00CB619F"/>
    <w:rsid w:val="00CB6267"/>
    <w:rsid w:val="00CC084C"/>
    <w:rsid w:val="00CC7D48"/>
    <w:rsid w:val="00CD4B3D"/>
    <w:rsid w:val="00CF0C3B"/>
    <w:rsid w:val="00CF17B6"/>
    <w:rsid w:val="00CF1D78"/>
    <w:rsid w:val="00CF6475"/>
    <w:rsid w:val="00D00BEE"/>
    <w:rsid w:val="00D047AF"/>
    <w:rsid w:val="00D052FE"/>
    <w:rsid w:val="00D0646F"/>
    <w:rsid w:val="00D13184"/>
    <w:rsid w:val="00D21085"/>
    <w:rsid w:val="00D25ECA"/>
    <w:rsid w:val="00D33A1E"/>
    <w:rsid w:val="00D36CEE"/>
    <w:rsid w:val="00D4041B"/>
    <w:rsid w:val="00D445BB"/>
    <w:rsid w:val="00D468DD"/>
    <w:rsid w:val="00D47334"/>
    <w:rsid w:val="00D474BD"/>
    <w:rsid w:val="00D52E9B"/>
    <w:rsid w:val="00D65486"/>
    <w:rsid w:val="00D7346E"/>
    <w:rsid w:val="00D76A8E"/>
    <w:rsid w:val="00D849D7"/>
    <w:rsid w:val="00D87399"/>
    <w:rsid w:val="00D92A71"/>
    <w:rsid w:val="00DA22DE"/>
    <w:rsid w:val="00DA39DF"/>
    <w:rsid w:val="00DA3DFF"/>
    <w:rsid w:val="00DB6BFF"/>
    <w:rsid w:val="00DB72DD"/>
    <w:rsid w:val="00DB7D82"/>
    <w:rsid w:val="00DC1B19"/>
    <w:rsid w:val="00DC61BA"/>
    <w:rsid w:val="00DC742F"/>
    <w:rsid w:val="00DD1257"/>
    <w:rsid w:val="00DD425C"/>
    <w:rsid w:val="00DE1ED1"/>
    <w:rsid w:val="00DF7AE9"/>
    <w:rsid w:val="00E000F6"/>
    <w:rsid w:val="00E16913"/>
    <w:rsid w:val="00E17C6A"/>
    <w:rsid w:val="00E22489"/>
    <w:rsid w:val="00E2381E"/>
    <w:rsid w:val="00E327F7"/>
    <w:rsid w:val="00E44219"/>
    <w:rsid w:val="00E50784"/>
    <w:rsid w:val="00E50869"/>
    <w:rsid w:val="00E54048"/>
    <w:rsid w:val="00E60FC6"/>
    <w:rsid w:val="00E639F0"/>
    <w:rsid w:val="00E64DEE"/>
    <w:rsid w:val="00E65905"/>
    <w:rsid w:val="00E7180E"/>
    <w:rsid w:val="00E81951"/>
    <w:rsid w:val="00E8461A"/>
    <w:rsid w:val="00E84DBA"/>
    <w:rsid w:val="00E8740A"/>
    <w:rsid w:val="00E95A6E"/>
    <w:rsid w:val="00EA5D96"/>
    <w:rsid w:val="00EA60FC"/>
    <w:rsid w:val="00EB0ACF"/>
    <w:rsid w:val="00EB299A"/>
    <w:rsid w:val="00EB3BFB"/>
    <w:rsid w:val="00EC2E5C"/>
    <w:rsid w:val="00EC57B3"/>
    <w:rsid w:val="00EC740D"/>
    <w:rsid w:val="00ED09F5"/>
    <w:rsid w:val="00ED1676"/>
    <w:rsid w:val="00ED43C2"/>
    <w:rsid w:val="00EE0F3F"/>
    <w:rsid w:val="00EE2186"/>
    <w:rsid w:val="00EE5E4E"/>
    <w:rsid w:val="00EE60D4"/>
    <w:rsid w:val="00EF0929"/>
    <w:rsid w:val="00EF2327"/>
    <w:rsid w:val="00EF3C6D"/>
    <w:rsid w:val="00F0079D"/>
    <w:rsid w:val="00F04F86"/>
    <w:rsid w:val="00F0717A"/>
    <w:rsid w:val="00F207A5"/>
    <w:rsid w:val="00F34450"/>
    <w:rsid w:val="00F34FA2"/>
    <w:rsid w:val="00F41331"/>
    <w:rsid w:val="00F427C3"/>
    <w:rsid w:val="00F42B38"/>
    <w:rsid w:val="00F473BA"/>
    <w:rsid w:val="00F60F64"/>
    <w:rsid w:val="00F64E94"/>
    <w:rsid w:val="00F65E79"/>
    <w:rsid w:val="00F96A92"/>
    <w:rsid w:val="00F9733F"/>
    <w:rsid w:val="00FA4E5D"/>
    <w:rsid w:val="00FA7268"/>
    <w:rsid w:val="00FA79BB"/>
    <w:rsid w:val="00FB0A43"/>
    <w:rsid w:val="00FB7165"/>
    <w:rsid w:val="00FC0ECD"/>
    <w:rsid w:val="00FC5AB1"/>
    <w:rsid w:val="00FC5FF8"/>
    <w:rsid w:val="00FC68A8"/>
    <w:rsid w:val="00FD40BD"/>
    <w:rsid w:val="00FD672E"/>
    <w:rsid w:val="00FF125B"/>
    <w:rsid w:val="00FF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4E947"/>
  <w15:chartTrackingRefBased/>
  <w15:docId w15:val="{B8F4C932-6A5C-43A6-96FC-587844308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F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2468D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468D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468D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468DE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2468DE"/>
    <w:rPr>
      <w:color w:val="0563C1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E8740A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8740A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F0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F0CA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F0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F0CA3"/>
    <w:rPr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E8461A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4E3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qFormat/>
    <w:rsid w:val="004E3C36"/>
    <w:rPr>
      <w:rFonts w:ascii="Calibri" w:eastAsia="Times New Roman" w:hAnsi="Calibri" w:cs="Times New Roman"/>
      <w:kern w:val="0"/>
      <w:sz w:val="22"/>
      <w:szCs w:val="20"/>
      <w:lang w:eastAsia="en-US"/>
    </w:rPr>
  </w:style>
  <w:style w:type="paragraph" w:styleId="ac">
    <w:name w:val="List Paragraph"/>
    <w:basedOn w:val="a"/>
    <w:uiPriority w:val="34"/>
    <w:qFormat/>
    <w:rsid w:val="007210A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6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89</TotalTime>
  <Pages>3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aoyang copy gu</cp:lastModifiedBy>
  <cp:revision>348</cp:revision>
  <dcterms:created xsi:type="dcterms:W3CDTF">2020-08-26T03:43:00Z</dcterms:created>
  <dcterms:modified xsi:type="dcterms:W3CDTF">2021-11-08T12:51:00Z</dcterms:modified>
</cp:coreProperties>
</file>